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BB65B" w14:textId="68EFD6FB" w:rsidR="003C2328" w:rsidRDefault="003C232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C776AC"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 w:rsidR="00A35AF5"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lative Testing Rate</w:t>
      </w:r>
      <w:r w:rsidR="00D731A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RTR)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f 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tensive text messaging (TM)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ersus 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sual care or control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UC) 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d sensitivity analys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y allocation era</w:t>
      </w:r>
      <w:r w:rsidR="00D807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effect within </w:t>
      </w:r>
      <w:r w:rsidR="009F39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cial </w:t>
      </w:r>
      <w:r w:rsidR="009F39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ulnerability </w:t>
      </w:r>
      <w:r w:rsidR="009F39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dex (SVI)</w:t>
      </w:r>
      <w:r w:rsidR="00D807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evels.</w:t>
      </w:r>
    </w:p>
    <w:tbl>
      <w:tblPr>
        <w:tblStyle w:val="PlainTable41"/>
        <w:tblW w:w="9270" w:type="dxa"/>
        <w:tblLayout w:type="fixed"/>
        <w:tblLook w:val="06A0" w:firstRow="1" w:lastRow="0" w:firstColumn="1" w:lastColumn="0" w:noHBand="1" w:noVBand="1"/>
      </w:tblPr>
      <w:tblGrid>
        <w:gridCol w:w="4050"/>
        <w:gridCol w:w="900"/>
        <w:gridCol w:w="1350"/>
        <w:gridCol w:w="1530"/>
        <w:gridCol w:w="1440"/>
      </w:tblGrid>
      <w:tr w:rsidR="003C2328" w14:paraId="2D6B22F9" w14:textId="77777777" w:rsidTr="00707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5"/>
            <w:tcMar>
              <w:left w:w="105" w:type="dxa"/>
              <w:right w:w="105" w:type="dxa"/>
            </w:tcMar>
            <w:vAlign w:val="center"/>
          </w:tcPr>
          <w:p w14:paraId="2FD58564" w14:textId="63A9D044" w:rsidR="003C2328" w:rsidRPr="00AD782E" w:rsidRDefault="00D807FF" w:rsidP="00707D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Allocation</w:t>
            </w:r>
            <w:r w:rsidR="00A35AF5" w:rsidRPr="00A35AF5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: 80% TM, 20% UC</w:t>
            </w:r>
          </w:p>
        </w:tc>
      </w:tr>
      <w:tr w:rsidR="003C2328" w14:paraId="0C91F201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0229758A" w14:textId="77777777" w:rsidR="003C2328" w:rsidRDefault="003C2328" w:rsidP="00707D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B8EE2C3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T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039E0C17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er 95%</w:t>
            </w:r>
          </w:p>
        </w:tc>
        <w:tc>
          <w:tcPr>
            <w:tcW w:w="1530" w:type="dxa"/>
            <w:vAlign w:val="center"/>
          </w:tcPr>
          <w:p w14:paraId="61429022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pper 95%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51A0455D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3C2328" w14:paraId="7E1D920F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55FDD572" w14:textId="5804B8ED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892AE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bserved Outcomes: 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5F26264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3EB53FFD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530" w:type="dxa"/>
            <w:vAlign w:val="center"/>
          </w:tcPr>
          <w:p w14:paraId="4A64A673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125265F1" w14:textId="56C3A4F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3C2328" w14:paraId="57E2DFEA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4F793C8A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91453F8" w14:textId="293AB6F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BE64922" w14:textId="12D4D1C9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19</w:t>
            </w:r>
          </w:p>
        </w:tc>
        <w:tc>
          <w:tcPr>
            <w:tcW w:w="1530" w:type="dxa"/>
            <w:vAlign w:val="center"/>
          </w:tcPr>
          <w:p w14:paraId="6C905086" w14:textId="6FF358D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72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776E2734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 0.001</w:t>
            </w:r>
          </w:p>
        </w:tc>
      </w:tr>
      <w:tr w:rsidR="003C2328" w14:paraId="0A19EF8B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35B4EEBF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937EDF3" w14:textId="5D94A48E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71B077F0" w14:textId="4B5FA504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23</w:t>
            </w:r>
          </w:p>
        </w:tc>
        <w:tc>
          <w:tcPr>
            <w:tcW w:w="1530" w:type="dxa"/>
            <w:vAlign w:val="center"/>
          </w:tcPr>
          <w:p w14:paraId="19F62B59" w14:textId="62D0EBF0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.18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13E9C43C" w14:textId="66E0C57A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01</w:t>
            </w:r>
          </w:p>
        </w:tc>
      </w:tr>
      <w:tr w:rsidR="003C2328" w14:paraId="761C213D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20074E63" w14:textId="4837539C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attern Mixture Model: 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356E9DB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485651BF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530" w:type="dxa"/>
            <w:vAlign w:val="center"/>
          </w:tcPr>
          <w:p w14:paraId="328AE866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16026CFF" w14:textId="7045F1C3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3C2328" w14:paraId="42F75E68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3034209D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AD3FFD3" w14:textId="42E80DC2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48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20A24DC" w14:textId="6E69A84D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04</w:t>
            </w:r>
          </w:p>
        </w:tc>
        <w:tc>
          <w:tcPr>
            <w:tcW w:w="1530" w:type="dxa"/>
            <w:vAlign w:val="center"/>
          </w:tcPr>
          <w:p w14:paraId="2A34D248" w14:textId="1D68E8DC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4773DD23" w14:textId="2E01AA2E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28</w:t>
            </w:r>
          </w:p>
        </w:tc>
      </w:tr>
      <w:tr w:rsidR="003C2328" w14:paraId="5AA0487F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26ED9BB1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47A9BF6" w14:textId="0567E0A0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64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6EBDEADB" w14:textId="43211B4C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11</w:t>
            </w:r>
          </w:p>
        </w:tc>
        <w:tc>
          <w:tcPr>
            <w:tcW w:w="1530" w:type="dxa"/>
            <w:vAlign w:val="center"/>
          </w:tcPr>
          <w:p w14:paraId="06E7C022" w14:textId="6E96BBED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2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42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03C29379" w14:textId="5A5ED720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12</w:t>
            </w:r>
          </w:p>
        </w:tc>
      </w:tr>
    </w:tbl>
    <w:p w14:paraId="520A0B2C" w14:textId="77777777" w:rsidR="003C2328" w:rsidRDefault="003C2328" w:rsidP="003C2328">
      <w:pPr>
        <w:spacing w:line="259" w:lineRule="auto"/>
        <w:rPr>
          <w:rFonts w:ascii="Times New Roman" w:eastAsia="Times New Roman" w:hAnsi="Times New Roman" w:cs="Times New Roman"/>
        </w:rPr>
      </w:pPr>
    </w:p>
    <w:tbl>
      <w:tblPr>
        <w:tblStyle w:val="PlainTable41"/>
        <w:tblW w:w="9270" w:type="dxa"/>
        <w:tblLayout w:type="fixed"/>
        <w:tblLook w:val="06A0" w:firstRow="1" w:lastRow="0" w:firstColumn="1" w:lastColumn="0" w:noHBand="1" w:noVBand="1"/>
      </w:tblPr>
      <w:tblGrid>
        <w:gridCol w:w="4050"/>
        <w:gridCol w:w="900"/>
        <w:gridCol w:w="1350"/>
        <w:gridCol w:w="1530"/>
        <w:gridCol w:w="1440"/>
      </w:tblGrid>
      <w:tr w:rsidR="003C2328" w14:paraId="73E53978" w14:textId="77777777" w:rsidTr="00707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5"/>
            <w:tcMar>
              <w:left w:w="105" w:type="dxa"/>
              <w:right w:w="105" w:type="dxa"/>
            </w:tcMar>
            <w:vAlign w:val="center"/>
          </w:tcPr>
          <w:p w14:paraId="77182235" w14:textId="2AF50B55" w:rsidR="003C2328" w:rsidRPr="00AD782E" w:rsidRDefault="00D807FF" w:rsidP="00707D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Allocation</w:t>
            </w:r>
            <w:r w:rsidR="00A35AF5" w:rsidRPr="00A35AF5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: 50% TM, 50% UC</w:t>
            </w:r>
          </w:p>
        </w:tc>
      </w:tr>
      <w:tr w:rsidR="003C2328" w14:paraId="25E26BE1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3BDAB84A" w14:textId="77777777" w:rsidR="003C2328" w:rsidRDefault="003C2328" w:rsidP="00707D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0DCC6EC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T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40C835FC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er 95%</w:t>
            </w:r>
          </w:p>
        </w:tc>
        <w:tc>
          <w:tcPr>
            <w:tcW w:w="1530" w:type="dxa"/>
            <w:vAlign w:val="center"/>
          </w:tcPr>
          <w:p w14:paraId="5BCBCDC0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pper 95%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34A12A59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3C2328" w14:paraId="5D0D31D8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7A515E84" w14:textId="406DC718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892AE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bserved Outcomes: 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EA3EE9B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12058581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530" w:type="dxa"/>
            <w:vAlign w:val="center"/>
          </w:tcPr>
          <w:p w14:paraId="78DF6D7E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2E786D7D" w14:textId="1F08A921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3C2328" w14:paraId="12D493EA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5E3E18B6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F46F7E1" w14:textId="51C2FCEC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30A02C96" w14:textId="620FE65A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15</w:t>
            </w:r>
          </w:p>
        </w:tc>
        <w:tc>
          <w:tcPr>
            <w:tcW w:w="1530" w:type="dxa"/>
            <w:vAlign w:val="center"/>
          </w:tcPr>
          <w:p w14:paraId="0BDB32AA" w14:textId="0033730E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72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733351C3" w14:textId="12AF51A5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01</w:t>
            </w:r>
          </w:p>
        </w:tc>
      </w:tr>
      <w:tr w:rsidR="003C2328" w14:paraId="6315A1BE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003B250B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808D0D6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62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0540AAA4" w14:textId="10AA3D49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1530" w:type="dxa"/>
            <w:vAlign w:val="center"/>
          </w:tcPr>
          <w:p w14:paraId="1CDF120C" w14:textId="3E7A0F9E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34C4203D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 0.001</w:t>
            </w:r>
          </w:p>
        </w:tc>
      </w:tr>
      <w:tr w:rsidR="003C2328" w14:paraId="0CCF1A42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4FEAF134" w14:textId="4E7BC9FF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attern Mixture Model: 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3344969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07F0FBBE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530" w:type="dxa"/>
            <w:vAlign w:val="center"/>
          </w:tcPr>
          <w:p w14:paraId="42F65D26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00606353" w14:textId="5AE0D3BD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3C2328" w14:paraId="0F30905C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002F04D0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6D84F36" w14:textId="6EB83241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67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536382EB" w14:textId="6889EACD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12</w:t>
            </w:r>
          </w:p>
        </w:tc>
        <w:tc>
          <w:tcPr>
            <w:tcW w:w="1530" w:type="dxa"/>
            <w:vAlign w:val="center"/>
          </w:tcPr>
          <w:p w14:paraId="2BA24A6D" w14:textId="7B604A8B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2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47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0C0DF9B0" w14:textId="292B5803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11</w:t>
            </w:r>
          </w:p>
        </w:tc>
      </w:tr>
      <w:tr w:rsidR="003C2328" w14:paraId="64100AF8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Mar>
              <w:left w:w="105" w:type="dxa"/>
              <w:right w:w="105" w:type="dxa"/>
            </w:tcMar>
            <w:vAlign w:val="center"/>
          </w:tcPr>
          <w:p w14:paraId="551ECE78" w14:textId="77777777" w:rsidR="003C2328" w:rsidRPr="00892AE5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9E3C283" w14:textId="5F5C3D86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center"/>
          </w:tcPr>
          <w:p w14:paraId="51A9EB2A" w14:textId="58DF6CF2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1530" w:type="dxa"/>
            <w:vAlign w:val="center"/>
          </w:tcPr>
          <w:p w14:paraId="7EAF8059" w14:textId="34C8123C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2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44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center"/>
          </w:tcPr>
          <w:p w14:paraId="2DDBCB39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&lt; 0.001</w:t>
            </w:r>
          </w:p>
        </w:tc>
      </w:tr>
    </w:tbl>
    <w:p w14:paraId="77FB19C2" w14:textId="77777777" w:rsidR="003C2328" w:rsidRDefault="003C2328" w:rsidP="003C2328">
      <w:pPr>
        <w:spacing w:line="259" w:lineRule="auto"/>
        <w:rPr>
          <w:rFonts w:ascii="Times New Roman" w:eastAsia="Times New Roman" w:hAnsi="Times New Roman" w:cs="Times New Roman"/>
        </w:rPr>
      </w:pPr>
    </w:p>
    <w:p w14:paraId="0244606C" w14:textId="12EF3077" w:rsidR="003C2328" w:rsidRDefault="003C2328" w:rsidP="003C232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 w:type="page"/>
      </w:r>
    </w:p>
    <w:p w14:paraId="1B7923D1" w14:textId="6ED0D82D" w:rsidR="00D175CA" w:rsidRDefault="003C2328" w:rsidP="00D175CA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Table </w:t>
      </w:r>
      <w:r w:rsidR="00C776AC"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 w:rsidR="00A35AF5"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  <w:r w:rsidRPr="002A7C1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lative Missed School Days Rate (RMD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30) of 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tensive text messaging (TM)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ersus 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sual care or control (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C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  <w:r w:rsidRPr="003C23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sensitivity analyses by allocation era</w:t>
      </w:r>
      <w:r w:rsidR="00D807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effect 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ithin </w:t>
      </w:r>
      <w:r w:rsidR="009F39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cial </w:t>
      </w:r>
      <w:r w:rsidR="009F39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ulnerability </w:t>
      </w:r>
      <w:r w:rsidR="009F39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</w:t>
      </w:r>
      <w:r w:rsidR="00D175C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dex (SVI) levels.</w:t>
      </w:r>
    </w:p>
    <w:tbl>
      <w:tblPr>
        <w:tblStyle w:val="PlainTable41"/>
        <w:tblW w:w="9270" w:type="dxa"/>
        <w:tblLayout w:type="fixed"/>
        <w:tblLook w:val="06A0" w:firstRow="1" w:lastRow="0" w:firstColumn="1" w:lastColumn="0" w:noHBand="1" w:noVBand="1"/>
      </w:tblPr>
      <w:tblGrid>
        <w:gridCol w:w="4186"/>
        <w:gridCol w:w="1034"/>
        <w:gridCol w:w="1530"/>
        <w:gridCol w:w="1350"/>
        <w:gridCol w:w="1170"/>
      </w:tblGrid>
      <w:tr w:rsidR="003C2328" w14:paraId="092FECE9" w14:textId="77777777" w:rsidTr="00707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5"/>
            <w:tcMar>
              <w:left w:w="105" w:type="dxa"/>
              <w:right w:w="105" w:type="dxa"/>
            </w:tcMar>
            <w:vAlign w:val="center"/>
          </w:tcPr>
          <w:p w14:paraId="6597BCB9" w14:textId="03EFBD4C" w:rsidR="003C2328" w:rsidRPr="00AD782E" w:rsidRDefault="00D807FF" w:rsidP="00707D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Allocation</w:t>
            </w:r>
            <w:r w:rsidR="00A35AF5" w:rsidRPr="00A35AF5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: 80% TM, 20% UC</w:t>
            </w:r>
          </w:p>
        </w:tc>
      </w:tr>
      <w:tr w:rsidR="003C2328" w14:paraId="59F46CFE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0EA0691C" w14:textId="77777777" w:rsidR="003C2328" w:rsidRDefault="003C2328" w:rsidP="00707D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3AED0F12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MD3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367EC59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er 95%</w:t>
            </w:r>
          </w:p>
        </w:tc>
        <w:tc>
          <w:tcPr>
            <w:tcW w:w="1350" w:type="dxa"/>
            <w:vAlign w:val="center"/>
          </w:tcPr>
          <w:p w14:paraId="34E2DEC3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pper 95%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E889CCD" w14:textId="77777777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3C2328" w14:paraId="1F2A442D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11062451" w14:textId="2FB0E18F" w:rsidR="003C2328" w:rsidRPr="00AD782E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D78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bserved Outcomes: 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33ABFB50" w14:textId="380A88E5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15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7D4F544" w14:textId="737E48F2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1</w:t>
            </w:r>
          </w:p>
        </w:tc>
        <w:tc>
          <w:tcPr>
            <w:tcW w:w="1350" w:type="dxa"/>
            <w:vAlign w:val="center"/>
          </w:tcPr>
          <w:p w14:paraId="6FD21D4C" w14:textId="4D056792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.6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ABAE684" w14:textId="6CBDA7DE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73</w:t>
            </w:r>
          </w:p>
        </w:tc>
      </w:tr>
      <w:tr w:rsidR="003C2328" w14:paraId="5C49CD3B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33862D3E" w14:textId="77777777" w:rsidR="003C2328" w:rsidRPr="00AD782E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3D827485" w14:textId="25E9E50E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98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0BCF9B7" w14:textId="5BE0BD38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26</w:t>
            </w:r>
          </w:p>
        </w:tc>
        <w:tc>
          <w:tcPr>
            <w:tcW w:w="1350" w:type="dxa"/>
            <w:vAlign w:val="center"/>
          </w:tcPr>
          <w:p w14:paraId="7CC4D4CB" w14:textId="60868C73" w:rsidR="003C2328" w:rsidRDefault="003F2741" w:rsidP="00707D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73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6245E7E" w14:textId="4897FF43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98</w:t>
            </w:r>
          </w:p>
        </w:tc>
      </w:tr>
      <w:tr w:rsidR="003C2328" w14:paraId="42DE7691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165338E3" w14:textId="77777777" w:rsidR="003C2328" w:rsidRPr="00AD782E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11BA17E3" w14:textId="318AEAFB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4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2B331484" w14:textId="6E125C1C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33</w:t>
            </w:r>
          </w:p>
        </w:tc>
        <w:tc>
          <w:tcPr>
            <w:tcW w:w="1350" w:type="dxa"/>
            <w:vAlign w:val="center"/>
          </w:tcPr>
          <w:p w14:paraId="61A6D681" w14:textId="01472DC4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5.9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88008CD" w14:textId="5439EEAE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65</w:t>
            </w:r>
          </w:p>
        </w:tc>
      </w:tr>
      <w:tr w:rsidR="003C2328" w14:paraId="3BBCC28A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6B776733" w14:textId="2FC9F056" w:rsidR="003C2328" w:rsidRPr="00AD782E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attern Mixture Model: 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5EBEF727" w14:textId="38F6AC09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66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F1C7519" w14:textId="794BCCC9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19</w:t>
            </w:r>
          </w:p>
        </w:tc>
        <w:tc>
          <w:tcPr>
            <w:tcW w:w="1350" w:type="dxa"/>
            <w:vAlign w:val="center"/>
          </w:tcPr>
          <w:p w14:paraId="61C5296E" w14:textId="0E75A877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2.31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3D349A2" w14:textId="33BBAAA6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2</w:t>
            </w:r>
          </w:p>
        </w:tc>
      </w:tr>
      <w:tr w:rsidR="003C2328" w14:paraId="714F6BE2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537FF72E" w14:textId="77777777" w:rsidR="003C2328" w:rsidRPr="00AD782E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6F3A91C0" w14:textId="70264C6F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64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4F65E20" w14:textId="14D1B711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0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.21</w:t>
            </w:r>
          </w:p>
        </w:tc>
        <w:tc>
          <w:tcPr>
            <w:tcW w:w="1350" w:type="dxa"/>
            <w:vAlign w:val="center"/>
          </w:tcPr>
          <w:p w14:paraId="6A85B056" w14:textId="16259A74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9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5CAD4B8" w14:textId="791FB88F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44</w:t>
            </w:r>
          </w:p>
        </w:tc>
      </w:tr>
      <w:tr w:rsidR="003C2328" w14:paraId="0F1FDE31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0EEAC387" w14:textId="77777777" w:rsidR="003C2328" w:rsidRPr="00AD782E" w:rsidRDefault="003C2328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5F5BC06C" w14:textId="6A34BC37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69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DF1D9C8" w14:textId="56FA6E9C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15</w:t>
            </w:r>
          </w:p>
        </w:tc>
        <w:tc>
          <w:tcPr>
            <w:tcW w:w="1350" w:type="dxa"/>
            <w:vAlign w:val="center"/>
          </w:tcPr>
          <w:p w14:paraId="223CB2BD" w14:textId="327335C5" w:rsidR="003C2328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15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DA1B16A" w14:textId="3DFA3F04" w:rsidR="003C2328" w:rsidRDefault="003C2328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2741">
              <w:rPr>
                <w:rFonts w:ascii="Times New Roman" w:eastAsia="Times New Roman" w:hAnsi="Times New Roman" w:cs="Times New Roman"/>
                <w:color w:val="010205"/>
              </w:rPr>
              <w:t>63</w:t>
            </w:r>
          </w:p>
        </w:tc>
      </w:tr>
    </w:tbl>
    <w:p w14:paraId="549BB77F" w14:textId="77777777" w:rsidR="003C2328" w:rsidRDefault="003C2328" w:rsidP="003C2328">
      <w:pPr>
        <w:spacing w:line="259" w:lineRule="auto"/>
        <w:rPr>
          <w:rFonts w:ascii="Times New Roman" w:eastAsia="Times New Roman" w:hAnsi="Times New Roman" w:cs="Times New Roman"/>
        </w:rPr>
      </w:pPr>
    </w:p>
    <w:tbl>
      <w:tblPr>
        <w:tblStyle w:val="PlainTable41"/>
        <w:tblW w:w="9270" w:type="dxa"/>
        <w:tblLayout w:type="fixed"/>
        <w:tblLook w:val="06A0" w:firstRow="1" w:lastRow="0" w:firstColumn="1" w:lastColumn="0" w:noHBand="1" w:noVBand="1"/>
      </w:tblPr>
      <w:tblGrid>
        <w:gridCol w:w="4186"/>
        <w:gridCol w:w="1034"/>
        <w:gridCol w:w="1530"/>
        <w:gridCol w:w="1350"/>
        <w:gridCol w:w="1170"/>
      </w:tblGrid>
      <w:tr w:rsidR="003F2741" w:rsidRPr="00AD782E" w14:paraId="5B8D98B8" w14:textId="77777777" w:rsidTr="00707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5"/>
            <w:tcMar>
              <w:left w:w="105" w:type="dxa"/>
              <w:right w:w="105" w:type="dxa"/>
            </w:tcMar>
            <w:vAlign w:val="center"/>
          </w:tcPr>
          <w:p w14:paraId="39BB252A" w14:textId="6F38307E" w:rsidR="003F2741" w:rsidRPr="00AD782E" w:rsidRDefault="00D807FF" w:rsidP="00707D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Allocation</w:t>
            </w:r>
            <w:r w:rsidR="00A35AF5" w:rsidRPr="00A35AF5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</w:rPr>
              <w:t>: 50% TM, 50% UC</w:t>
            </w:r>
          </w:p>
        </w:tc>
      </w:tr>
      <w:tr w:rsidR="003F2741" w14:paraId="616E4617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6228AA3A" w14:textId="77777777" w:rsidR="003F2741" w:rsidRDefault="003F2741" w:rsidP="00707D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4D1755AD" w14:textId="77777777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MD3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133EA930" w14:textId="77777777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wer 95%</w:t>
            </w:r>
          </w:p>
        </w:tc>
        <w:tc>
          <w:tcPr>
            <w:tcW w:w="1350" w:type="dxa"/>
            <w:vAlign w:val="center"/>
          </w:tcPr>
          <w:p w14:paraId="65ED5A05" w14:textId="77777777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pper 95%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DA36BE0" w14:textId="77777777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3F2741" w14:paraId="4078074A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5E83D8C4" w14:textId="7115CE5C" w:rsidR="003F2741" w:rsidRPr="00AD782E" w:rsidRDefault="003F2741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D78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bserved Outcomes: 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031FAD13" w14:textId="5CC9D757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77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713F6B85" w14:textId="39C7F2DF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02</w:t>
            </w:r>
          </w:p>
        </w:tc>
        <w:tc>
          <w:tcPr>
            <w:tcW w:w="1350" w:type="dxa"/>
            <w:vAlign w:val="center"/>
          </w:tcPr>
          <w:p w14:paraId="290CC14F" w14:textId="78CCF0EA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0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960C525" w14:textId="62424877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44</w:t>
            </w:r>
          </w:p>
        </w:tc>
      </w:tr>
      <w:tr w:rsidR="003F2741" w14:paraId="54B9623A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57BC7C78" w14:textId="77777777" w:rsidR="003F2741" w:rsidRPr="00AD782E" w:rsidRDefault="003F2741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74FFF895" w14:textId="442A347B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75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1AF06909" w14:textId="1F14B396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93</w:t>
            </w:r>
          </w:p>
        </w:tc>
        <w:tc>
          <w:tcPr>
            <w:tcW w:w="1350" w:type="dxa"/>
            <w:vAlign w:val="center"/>
          </w:tcPr>
          <w:p w14:paraId="13FA5052" w14:textId="658BFE9F" w:rsidR="003F2741" w:rsidRDefault="003F2741" w:rsidP="00707D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3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4E8094C" w14:textId="6E95738F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082</w:t>
            </w:r>
          </w:p>
        </w:tc>
      </w:tr>
      <w:tr w:rsidR="003F2741" w14:paraId="58D2730F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66FA3F0F" w14:textId="77777777" w:rsidR="003F2741" w:rsidRPr="00AD782E" w:rsidRDefault="003F2741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2952032F" w14:textId="05B4728C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4A50E8A8" w14:textId="49228570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7</w:t>
            </w:r>
          </w:p>
        </w:tc>
        <w:tc>
          <w:tcPr>
            <w:tcW w:w="1350" w:type="dxa"/>
            <w:vAlign w:val="center"/>
          </w:tcPr>
          <w:p w14:paraId="1CFA52EB" w14:textId="599A498D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3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71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4A4BCBB3" w14:textId="3C203709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4E34916A">
              <w:rPr>
                <w:rFonts w:ascii="Times New Roman" w:eastAsia="Times New Roman" w:hAnsi="Times New Roman" w:cs="Times New Roman"/>
                <w:color w:val="010205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</w:tr>
      <w:tr w:rsidR="003F2741" w14:paraId="6A2216BF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1C94E8E8" w14:textId="6C9A8552" w:rsidR="003F2741" w:rsidRPr="00AD782E" w:rsidRDefault="003F2741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attern Mixture Model: 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17B7D9AF" w14:textId="3FB10213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57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326DA68" w14:textId="74312613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73</w:t>
            </w:r>
          </w:p>
        </w:tc>
        <w:tc>
          <w:tcPr>
            <w:tcW w:w="1350" w:type="dxa"/>
            <w:vAlign w:val="center"/>
          </w:tcPr>
          <w:p w14:paraId="0495745E" w14:textId="64C14882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39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49DF08C" w14:textId="5176383B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25</w:t>
            </w:r>
          </w:p>
        </w:tc>
      </w:tr>
      <w:tr w:rsidR="003F2741" w14:paraId="66C267A7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38CF7DAC" w14:textId="77777777" w:rsidR="003F2741" w:rsidRPr="00AD782E" w:rsidRDefault="003F2741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&lt; 50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0B14F2A0" w14:textId="78239458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46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DAC8E03" w14:textId="57D1B713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64</w:t>
            </w:r>
          </w:p>
        </w:tc>
        <w:tc>
          <w:tcPr>
            <w:tcW w:w="1350" w:type="dxa"/>
            <w:vAlign w:val="center"/>
          </w:tcPr>
          <w:p w14:paraId="1FD0D12C" w14:textId="14E8A9D9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3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8F554C9" w14:textId="4317E782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37</w:t>
            </w:r>
          </w:p>
        </w:tc>
      </w:tr>
      <w:tr w:rsidR="003F2741" w14:paraId="589F8E04" w14:textId="77777777" w:rsidTr="00707DA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6" w:type="dxa"/>
            <w:tcMar>
              <w:left w:w="105" w:type="dxa"/>
              <w:right w:w="105" w:type="dxa"/>
            </w:tcMar>
            <w:vAlign w:val="center"/>
          </w:tcPr>
          <w:p w14:paraId="4B0F5A31" w14:textId="77777777" w:rsidR="003F2741" w:rsidRPr="00AD782E" w:rsidRDefault="003F2741" w:rsidP="00707DA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SVI 50+</w:t>
            </w:r>
          </w:p>
        </w:tc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14:paraId="2703F28D" w14:textId="7DC8CE7E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62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D7CE283" w14:textId="40D9FE82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73</w:t>
            </w:r>
          </w:p>
        </w:tc>
        <w:tc>
          <w:tcPr>
            <w:tcW w:w="1350" w:type="dxa"/>
            <w:vAlign w:val="center"/>
          </w:tcPr>
          <w:p w14:paraId="1B0AACE2" w14:textId="5EFEF1B9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3.6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3972628" w14:textId="40CF657E" w:rsidR="003F2741" w:rsidRDefault="003F2741" w:rsidP="00707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</w:rPr>
            </w:pPr>
            <w:r w:rsidRPr="5D05797A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24</w:t>
            </w:r>
          </w:p>
        </w:tc>
      </w:tr>
    </w:tbl>
    <w:p w14:paraId="385F43DC" w14:textId="77777777" w:rsidR="003F2741" w:rsidRDefault="003F2741" w:rsidP="003C2328">
      <w:pPr>
        <w:spacing w:line="259" w:lineRule="auto"/>
        <w:rPr>
          <w:rFonts w:ascii="Times New Roman" w:eastAsia="Times New Roman" w:hAnsi="Times New Roman" w:cs="Times New Roman"/>
        </w:rPr>
      </w:pPr>
    </w:p>
    <w:p w14:paraId="28E10A5F" w14:textId="77777777" w:rsidR="003C2328" w:rsidRDefault="003C232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sectPr w:rsidR="003C2328" w:rsidSect="009B6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D12AE" w14:textId="77777777" w:rsidR="00AD5897" w:rsidRDefault="00AD5897" w:rsidP="00FD77D9">
      <w:pPr>
        <w:spacing w:after="0" w:line="240" w:lineRule="auto"/>
      </w:pPr>
      <w:r>
        <w:separator/>
      </w:r>
    </w:p>
  </w:endnote>
  <w:endnote w:type="continuationSeparator" w:id="0">
    <w:p w14:paraId="56AC9068" w14:textId="77777777" w:rsidR="00AD5897" w:rsidRDefault="00AD5897" w:rsidP="00FD7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EAC47" w14:textId="77777777" w:rsidR="00AD5897" w:rsidRDefault="00AD5897" w:rsidP="00FD77D9">
      <w:pPr>
        <w:spacing w:after="0" w:line="240" w:lineRule="auto"/>
      </w:pPr>
      <w:r>
        <w:separator/>
      </w:r>
    </w:p>
  </w:footnote>
  <w:footnote w:type="continuationSeparator" w:id="0">
    <w:p w14:paraId="5EE15EE8" w14:textId="77777777" w:rsidR="00AD5897" w:rsidRDefault="00AD5897" w:rsidP="00FD7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D9"/>
    <w:rsid w:val="00006F40"/>
    <w:rsid w:val="00025500"/>
    <w:rsid w:val="00047970"/>
    <w:rsid w:val="000571F3"/>
    <w:rsid w:val="00092A9B"/>
    <w:rsid w:val="000A584A"/>
    <w:rsid w:val="000B024C"/>
    <w:rsid w:val="000B7537"/>
    <w:rsid w:val="000E3F82"/>
    <w:rsid w:val="0010195A"/>
    <w:rsid w:val="00122474"/>
    <w:rsid w:val="001A00D6"/>
    <w:rsid w:val="001A6EBC"/>
    <w:rsid w:val="001C3A3E"/>
    <w:rsid w:val="001D6664"/>
    <w:rsid w:val="001F3BCA"/>
    <w:rsid w:val="00207182"/>
    <w:rsid w:val="002076C3"/>
    <w:rsid w:val="00230780"/>
    <w:rsid w:val="00232D53"/>
    <w:rsid w:val="00253C81"/>
    <w:rsid w:val="00254494"/>
    <w:rsid w:val="0027591F"/>
    <w:rsid w:val="00276071"/>
    <w:rsid w:val="002A7C10"/>
    <w:rsid w:val="002B0978"/>
    <w:rsid w:val="002B1802"/>
    <w:rsid w:val="0038562A"/>
    <w:rsid w:val="003867D4"/>
    <w:rsid w:val="00396E72"/>
    <w:rsid w:val="00397FEA"/>
    <w:rsid w:val="003A1B76"/>
    <w:rsid w:val="003C2328"/>
    <w:rsid w:val="003C68FA"/>
    <w:rsid w:val="003D6B7E"/>
    <w:rsid w:val="003F2741"/>
    <w:rsid w:val="00432DD6"/>
    <w:rsid w:val="00433FBE"/>
    <w:rsid w:val="004366EE"/>
    <w:rsid w:val="00473C8D"/>
    <w:rsid w:val="004B5539"/>
    <w:rsid w:val="0053444B"/>
    <w:rsid w:val="00564F2D"/>
    <w:rsid w:val="00584A7B"/>
    <w:rsid w:val="005A7DAF"/>
    <w:rsid w:val="005B7806"/>
    <w:rsid w:val="005D14C8"/>
    <w:rsid w:val="005E1139"/>
    <w:rsid w:val="0063592A"/>
    <w:rsid w:val="006A55D3"/>
    <w:rsid w:val="006C23DC"/>
    <w:rsid w:val="006F745C"/>
    <w:rsid w:val="0073383A"/>
    <w:rsid w:val="00735D83"/>
    <w:rsid w:val="00756855"/>
    <w:rsid w:val="007735ED"/>
    <w:rsid w:val="007A7703"/>
    <w:rsid w:val="007B77DD"/>
    <w:rsid w:val="007C1B97"/>
    <w:rsid w:val="008379D9"/>
    <w:rsid w:val="0084667A"/>
    <w:rsid w:val="00857D74"/>
    <w:rsid w:val="0089420A"/>
    <w:rsid w:val="008A504D"/>
    <w:rsid w:val="00907FEA"/>
    <w:rsid w:val="00917DED"/>
    <w:rsid w:val="0094436D"/>
    <w:rsid w:val="00980EFC"/>
    <w:rsid w:val="00996570"/>
    <w:rsid w:val="009B641F"/>
    <w:rsid w:val="009B7BF2"/>
    <w:rsid w:val="009F2C76"/>
    <w:rsid w:val="009F39E9"/>
    <w:rsid w:val="00A35AF5"/>
    <w:rsid w:val="00A74AFB"/>
    <w:rsid w:val="00A86660"/>
    <w:rsid w:val="00A91AF4"/>
    <w:rsid w:val="00AD0C2E"/>
    <w:rsid w:val="00AD5897"/>
    <w:rsid w:val="00AE0405"/>
    <w:rsid w:val="00AE6CEF"/>
    <w:rsid w:val="00AF0FFD"/>
    <w:rsid w:val="00AF2A3C"/>
    <w:rsid w:val="00B02E37"/>
    <w:rsid w:val="00B24A8E"/>
    <w:rsid w:val="00C53516"/>
    <w:rsid w:val="00C61A45"/>
    <w:rsid w:val="00C661F4"/>
    <w:rsid w:val="00C7768C"/>
    <w:rsid w:val="00C776AC"/>
    <w:rsid w:val="00C818C4"/>
    <w:rsid w:val="00C93012"/>
    <w:rsid w:val="00CA5FB9"/>
    <w:rsid w:val="00D175CA"/>
    <w:rsid w:val="00D33F97"/>
    <w:rsid w:val="00D731A1"/>
    <w:rsid w:val="00D77E2C"/>
    <w:rsid w:val="00D807FF"/>
    <w:rsid w:val="00D80865"/>
    <w:rsid w:val="00D80C48"/>
    <w:rsid w:val="00DA0504"/>
    <w:rsid w:val="00DD3163"/>
    <w:rsid w:val="00DE0861"/>
    <w:rsid w:val="00E04049"/>
    <w:rsid w:val="00E92D69"/>
    <w:rsid w:val="00EA3DF1"/>
    <w:rsid w:val="00EE29CF"/>
    <w:rsid w:val="00EF014F"/>
    <w:rsid w:val="00F07C4E"/>
    <w:rsid w:val="00F542A6"/>
    <w:rsid w:val="00F70173"/>
    <w:rsid w:val="00F72C47"/>
    <w:rsid w:val="00F73832"/>
    <w:rsid w:val="00F77D85"/>
    <w:rsid w:val="00F9513B"/>
    <w:rsid w:val="00F96036"/>
    <w:rsid w:val="00FD329E"/>
    <w:rsid w:val="00FD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B4652"/>
  <w15:chartTrackingRefBased/>
  <w15:docId w15:val="{A3F8FE18-2FAD-1F49-81BB-254517C3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9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9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9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9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9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9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9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9D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37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79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79D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8379D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80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0C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2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32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328"/>
    <w:rPr>
      <w:sz w:val="20"/>
      <w:szCs w:val="20"/>
    </w:rPr>
  </w:style>
  <w:style w:type="table" w:customStyle="1" w:styleId="PlainTable41">
    <w:name w:val="Plain Table 41"/>
    <w:basedOn w:val="TableNormal"/>
    <w:uiPriority w:val="44"/>
    <w:rsid w:val="003C23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35A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7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7D9"/>
  </w:style>
  <w:style w:type="paragraph" w:styleId="Footer">
    <w:name w:val="footer"/>
    <w:basedOn w:val="Normal"/>
    <w:link w:val="FooterChar"/>
    <w:uiPriority w:val="99"/>
    <w:unhideWhenUsed/>
    <w:rsid w:val="00FD7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2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arroll</dc:creator>
  <cp:keywords/>
  <dc:description/>
  <cp:lastModifiedBy>Courtney Carroll</cp:lastModifiedBy>
  <cp:revision>15</cp:revision>
  <dcterms:created xsi:type="dcterms:W3CDTF">2025-05-14T19:05:00Z</dcterms:created>
  <dcterms:modified xsi:type="dcterms:W3CDTF">2025-10-22T19:37:00Z</dcterms:modified>
</cp:coreProperties>
</file>